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56C" w:rsidRPr="00DD756C" w:rsidRDefault="0011702F" w:rsidP="00DD756C">
      <w:pPr>
        <w:rPr>
          <w:rFonts w:ascii="Times New Roman" w:hAnsi="Times New Roman" w:cs="Times New Roman"/>
        </w:rPr>
      </w:pPr>
      <w:r w:rsidRPr="0011702F">
        <w:rPr>
          <w:rFonts w:ascii="Times New Roman" w:hAnsi="Times New Roman" w:cs="Times New Roman"/>
          <w:b/>
        </w:rPr>
        <w:t>Additional file 1</w:t>
      </w:r>
      <w:r w:rsidR="00D7055B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="00DD756C" w:rsidRPr="00DD756C">
        <w:rPr>
          <w:rFonts w:ascii="Times New Roman" w:hAnsi="Times New Roman" w:cs="Times New Roman"/>
        </w:rPr>
        <w:t>. The 225 seed sequences of WRKY (PF03106) from the Pfam database (</w:t>
      </w:r>
      <w:hyperlink r:id="rId7" w:history="1">
        <w:r w:rsidR="00DD756C" w:rsidRPr="00DD756C">
          <w:rPr>
            <w:rStyle w:val="a6"/>
            <w:rFonts w:ascii="Times New Roman" w:hAnsi="Times New Roman" w:cs="Times New Roman"/>
          </w:rPr>
          <w:t>http://pfam.xfam.org/</w:t>
        </w:r>
      </w:hyperlink>
      <w:r w:rsidR="00DD756C" w:rsidRPr="00DD756C">
        <w:rPr>
          <w:rFonts w:ascii="Times New Roman" w:hAnsi="Times New Roman" w:cs="Times New Roman"/>
        </w:rPr>
        <w:t>).</w:t>
      </w:r>
    </w:p>
    <w:p w:rsidR="00DD756C" w:rsidRPr="00DD756C" w:rsidRDefault="00DD756C" w:rsidP="002B20F3">
      <w:pPr>
        <w:pStyle w:val="a3"/>
        <w:rPr>
          <w:rFonts w:ascii="Times New Roman" w:hAnsi="Times New Roman" w:cs="Times New Roman"/>
        </w:rPr>
      </w:pP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RSA8_SELML/111-16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IVKGNPYPRSYYKCTNVGCPVRKHVERASNDPKSVITTYE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GX25_VITVI/254-31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RWRKYGQKVVKGNLHPRNYYKCTSTGCSVRRHVERASNNQKSIIATYEGK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LJY1_SOYBN/143-20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VIKGHTYPRAYYKCISAGCYVRKHVERDSCNRKIVINTYEGK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LJY0_SOYBN/131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QWHQYGLKTMKGNLFPRVYYKCASAGCCARKEVDRNSVNTKHVITTYVGK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Q7IAT7_SOLLC/509-56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RWRKYGQKLVKGNPNPRSYYKCTNSGCSVRKHVERSPLDQMSVITSYD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EPX6_BRARP/284-34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QWRKYGRKIVNGNSNPRSYYKCTYGGCNVKKHVERGADDVKLLVVTYDGK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F7P5_BRARP/264-32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RWRKYGQKVVKGNPNPRSYYKCTYTACDVKKHVERGAEDVKFLLVTYDGIHE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FA92_BRARP/266-32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HRWRKYGQKIVKGNPNPRSYYKCSHKGCIMKKHVERAADDLRMLLVTYYGKHG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EPX7_BRARP/108-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KKYGQRLIMGNQNTRSYYKCTFAGCDVKKHVERRADNVKLLVITYYGNHE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KMZ8_ARALL/325-3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RWRKYGQKVVKGNPNPRSYYKCTNNECKVKKHVERGADNNKLVVTTYDGI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F96_ARALL/373-42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VVKGNPNPRSYYKCTANGCTVTKHVERASDDFKSVLTSYIGKHT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GQR9_BRADI/375-43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VVKGNPHPRSYYKCTFQGCDVKKHIERCSQDSTDVITTYEGKHS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25_ARATH/329-38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FRWRKYGQKVVKGNTNPRSYYKCTFQGCGVKKQVERSAADERAVLTTYEGR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MM2_ORYBR/273-33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VVKGNPFPRSYYKCTYLGCDVKKQVERSVEEPNAVITTYEGKHI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Q7FWV5_SOLLC/387-44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QKVVKGTQHPRSYYRCTYPGCNVRKQVERASTDPKAVITTYE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LGJ6_SOYBN/248-30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RWRKYGQKVVKGNSNARSYYKCTAPGCSVRKHVERAAHDIKAVITTYE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E1ZGV1_CHLVA/113-17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IVKGNPHPRSYYKCTHPGCNVRKQVERSGRNARMLVTTYEGTHT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336_VITVI/353-41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RWRKYGQKMVKGNPHPRSYYRCTSAGCPVRKHVERDTDDKTTIIVTYEGKHD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U1A8_VITVI/362-41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RWRKYGQKMVKGNPHPRNYYRCTSAGCPVRKHIETAIDNTSAVIITYKGIHD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RNV8_RICCO/233-29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FRWRKYGQKMVKANSYLRSYYRCTSAGCPSRKHVEMAIDDARTTTIKYEGKHD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M0U1R5_MUSAM/391-44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DGYRWRKYGQKFVKGNRNPRSYYRCTHSGCPVRKHVERVPHDAKALLITYEGE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HL8_VITVI/281-33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RWRKYGQKLVKGNTNPRSYYRCSNAGCPVKKHVERASHDPKMVITTYEGQHD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D9M7_BRARP/278-33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RWRKYGQKSVKGSPYPRSYYRCSSSGCPVKKHVERSSRDTKMLIMTYEGNHD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4S4Z2_OSTLU/45-10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GYRWRKYGQKNIKGSSFPRSYYRCTERGCPARKKTELRRASEDGEMETVVCYEGEHT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Q013H7_OSTTA/23-8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FRWRKYGCKLIAGNMVPHPTERSYYRCKHFGCPARKRVEVEKVTGATRTVYEF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4S1F5_OSTLU/27-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AHRWRKYGHKKIGKRDKTSNDLSERSYYRCSFEGCPARKRVGWCPETGHTRVWYEFE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E1ZGV1_CHLVA/4-6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EKQVKGSPFPRSYYKCSHPGCPAKKMIEREPKTGRISQAELKNEHN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LT1_MUSAM/216-27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CHWRKYGEKQVKGSDNPRSYYKCTYPSCPRKKQVERSSDGQITEIVYKGTHS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T390_SELML/1-5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NWRKYGQKQVKGCDNPRSYYRCTHPDCSAKKLVERSVSGETTQIVYKGDHS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C548_SOLTU/54-11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TWRKYGQKQVKGSNFPRSYYKCTQQNCLVRKKVECAPNGQVIEIVYNGA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3H4T8_ARATH/468-52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NWQKYGQKKVKGSKFPLSYYKCTYLGCPSKRKVERSLDGQVAEIVYKDR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IVB4_BRADI/118-17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NWRKYGQKQVKGSEFPRSYYKCTYPTCPVKRKVETTLDGQIAEIVYNG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U8S7_MUSAM/172-22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IYHWRKYGQKQVKNTENFRSYYRCADSNCLAKKKVECYPDGKICDVIYR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U1R5_MUSAM/220-27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VYNWRKYGQKQVKSSENARSYYRCTDSNCSAKKKVERCPDGTIIEVIYR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D1B7_BRARP/162-21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DGYHWRKYGQKQVKSPKGSRSYYRCTYSDCCAKKIECSNDSGNVIEIVNKGSHS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U1A8_VITVI/189-24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GYNWRKYGQKQVKSPKGSRSYYKCTYSDCYAKKIECCDDSGQVIEIIYKSR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LT43_SOYBN/160-21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NWRKYGQKQVKNPMGSRSYYKCTHSNCCAKKIKFCDHSGHVIEIVYKSQ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336_VITVI/139-19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NWRKYGQKQVKSTESSRSYYRCTYSDCDAKKKVQQCHQSGFVTGVIYKGF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RNV8_RICCO/68-12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DGYSWRKYGQKQVKSSRSFRSYYRCSHSNCHAKKKVQRCDQSGQVIDTVYIGQ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DB1_MUSAM/144-20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DDGYNWRKYGQKQIKGSENPVGYYKCTYPDCPTKKKVEMSIDGEITEIVYKGS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25_ARATH/166-22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GWRKYGQKQVKKSENPRSYFKCTYPDCVSKKIVETASDGQITEIIYKGG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Q0V871_ARATH/24-8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QVKGSENPRSYFKCTYPNCLTKKKVETSLVKGQMIEIVYKGS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YT11_HORVV/178-23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QMKGSENPRSYYKCSFAGCPTKKKVEQAPDGQVTEIVYKGT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GX25_VITVI/36-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NWRKYGQKSMKGSEHTRSYYKCTHLDCPMRKKVQQSHDGQITEIIYKGG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640_ORYBR/195-25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NWRKYGQKQVKGSENPRSYYKCTYNSCSMKKKVERSLADGRITQIVYKGA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YJ7_ORYBR/269-32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SWRKYGQKQVKNNENPRSYYKCTQTACTVRKKVEYAQDGQITQIIYKGA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HL8_VITVI/106-16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NWRKYGQKHVKGNEFIRSYYRCTHPNCQVKKQLERSHDGQITDIIYFGKHD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JJR0_SOYBN/113-16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YNWRKYGQKHVKGNEFIRSYYKCTHPNCLAKKQLQQSNNGHITDSICIGQ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BJ77_SOLTU/62-11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NGYNWGKYGQKLVKGTEFPRSYYKYTYPNCEVKKTFERSPDGQITEIVYKGFHD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NWG1_AMBTC/259-31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NWRKYGQKQVKGSEFPRSYYKCTYPNCQVKKIMERSLDGRITDINYKGQHD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Q7IAT7_SOLLC/297-35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HNWIKYGENQVKGSEYPRSFYKCTHPNCLVKKEIARYHQGHVTEVIYNGAHK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IR53_BRADI/286-34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NWKKYGPKQVKSTEYPRSYFKCTHPNCPVKKKVERSQVGQITEIIYKGT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RSA8_SELML/4-6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NWRKYGQKQVKGSEFPRSYYKCTSSGCPVKKKVERSQDGQVTEIVYKG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J5V4_SOYBN/175-23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QVKGSEFPRSYYKCTHPNCSVKKKVERSLEGHVTAIIYKGEHNH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WVP7_SORBI/215-27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AVKGGEYPRSYYKCTHASCPVKKKVERSAEGYITQIIYRGQHNH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MM2_ORYBR/104-16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QKAVKGGEYPKSYYKCTHLNCLVRKTVEHSADGRIVQIIYRGQHT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MBG9_SOYBN/221-27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DGYNWRKYEDKVVKGSANQLSYYKCTQPTCYVKKKVERTIEGEIVDIHYQGTHT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34_ARATH/178-23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LVKGSEYPRSYYKCTHPNCEAKKKVERSREGHIIEIIYTGDHI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A3W0_SOLTU/224-28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NWRKYGQKMVKASECPRSYYKCTHVKCPVKKKVERSIDGYITEITYKGH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7ZE84_TRIUA/87-14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VVKGSDCPRSYYKCTHPSCPVKKKVEHAEDGQISEIIYKGKHNH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E2W1_BRARP/156-21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NWRKYGQKQVKGSDCPRSYYKCTHPKCPVKKKVERSMGGLVSEIVYQGEHN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3BE88_POLPP/755-81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SDGYQWRKYGQKNVKGTQFPRSYYKCTYPGCTVKKQMERRSSSDDTLNHVVYKGE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4PLI3_CAVFA/633-69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GYQWRKYGQKNVKGTQFPRSYYKCTVPGCTVKKQVEKLSETDETKNRVVYKGT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Y1_DICDI/814-86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QWRKYGQKNVKGSLHPRHYYKCTFQGCNVRKQVERIGDTNQNSTVYKGEHC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NAU6_ORYBR/110-17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QWRKYGQKQIEGAKYPRSYYRCTNSTDQGCGAKKTVQRNDDGGGGGAARYTVAYIS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T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Y9C1_SETIT/76-13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RWRKYGQKQIEGAMYARSYYRCTRSAEQGCPAKRTVQRNDDGDNGGAAPKYTVVCMG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YRA1_SORBI/118-1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QWRKYGQKQIEGAMYPRSYYRCTRSAEQGCAAKRTVQRNDDDGGGAAAAPEYTVVYV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0PKA1_MAIZE/112-17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QWRKYGQKQIEGAMYPRSYYRCIQSAKQGCQAKRTVQRNDDDGATAPPEYTVVYVA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TC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NA2_SORBI/124-18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QWRKYGQKRITKTQFPRCYFKCSFHRERNCRATKQVQQCSNDDPPQYVVIYFN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XS92_SETIT/45-10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DGYQWRKYGQKMIRGNTYPRCYYRCTFHQDHGCPATKHVEQTNSQDPPLFRVIYTNE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XPF8_SETIT/105-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YQWRKYGQKKIQNCNFSRYYYRCNRHRRCLAKKKVQQQDGSLLPPMFEVTYVN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VMN8_HORVV/120-18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YKWKKYGQKNIKNRKFARLYFRCMHSHERGCWAKKQLQQEDSSIGSPPLYKVTYLN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TC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T1NKL9_TRIUA/123-18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QWRKYGQKNIHKRKFARSYYKCMFSHDRGCRAKKTVQQHDSSSGHRPMFQITYM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KC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T1MEI9_TRIUA/119-1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YQWRKYGQKNIQNRKFARCYYKCMFSHDRGCRAKKTVQQQDTSGGRRPMFQVTYV</w:t>
      </w:r>
      <w:r w:rsidRPr="00DD756C">
        <w:rPr>
          <w:rFonts w:ascii="Times New Roman" w:hAnsi="Times New Roman" w:cs="Times New Roman"/>
        </w:rPr>
        <w:lastRenderedPageBreak/>
        <w:t>N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KC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V4I1_MAIZE/134-19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RFHWRKYGEKNILYSEYPRLYYKCGYSDDHKCPAKKYVQQQSNSYPPIFLVTLINE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860_ORYBR/133-19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HWRKYGEKTILNTEFPKLYYRCGYSDERKCQAKKYVQQANRKHPPEFTVTLTNE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L5A9_ORYBR/122-18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FLWRKYGQKNIQDSNYLRLYYKCTFSRERRCAAKKQVQQKDDGEPPMFLVTYLGE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ZJB7_SETIT/126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EWRKYGEKKINGTSYTRSYFRCTYKDDTGCLATKHVQQKDCNSDPPMFQVTYNNG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Y3H4_SORBI/132-19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EWRKYGEKKINGTLFTRSYFRCTYKDDAGCLATKHVQQRDDNSDLPMFHVTYNND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4FCE6_MAIZE/44-10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QWRKYGEKKLSNSHFPRFYYRCTYKNDMKCPATKQVQQKDSSDPPLFSVTYFNQ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4AKU1_SETIT/30-9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HQWRKYGEKKINNTNFPRYYYRCTYKDNMNCPATKQVQQKDHSDPPLYAVTYYNE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WT7_MUSAM/131-19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SWRKYGQKDINSAKYPRSYYRCIHRKEQGCPATKTVQQEDGDAYPPQFIVAYSMQ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C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JN8_MUSAM/70-13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QWRKYGQKTINDAMYPRCYYKCTYRDDQGCPATKTVQQQDSYADPPTFMVEYSMK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TG4_MUSAM/70-13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QWRKYGQKTINNAKYPRSYYRCTYKEGQGCLAKKTVQQEDSCADPPSFKVEYSIQ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IV03_BRADI/121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DGHQWRKYGQKNINGMQHPRSYYRCTYKERSCSATKTVQKQDHNGSSFSYGDEAVNYTV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MYY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T1M9Q3_TRIUA/111-17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HWRKYGQKKINGRQHVRSYYKCAYTERNCSATKTIQQQEHNRTLNCEDETPKYIVVY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GHHS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T1LAC7_TRIUA/117-18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HWRKYGQKNINGRENARSYYRCAYTERNCSATKTIQQQDQNGSLNCEEEAAKYNVVY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GHHTC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0D3G4T7_9ORYZ/147-20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QWRKYGQKNINNSNHQRSYYRCTYKHEQNCKATKTVQQLDSAGETIMYTVVYYGQ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Y972_SETIT/138-20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RQWRKYGQKHINKAKHPRSYYRCTYRQEQDCKATKTVQQQDDSAGTDHPVMYTVVYHG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HT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ZNM2_SETIT/136-20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QWRKYGQKQINGAKYPRSYYRCTYGKEQGCKATKTVQQYDPVTNTASDHSIMYKAIY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GRHT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N5J0_ORYBR/148-21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QWRKYGQKHINNSKHPRSYYRCTYRQEEKCKATKTVQQREDLNYANNGDHPIMYTMV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Y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T1N7Y3_TRIUA/130-19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QWRKYGQKIINHTKHPRSYYKCTYKQEQDCRATKTVQQQQQDAGVDDDPAMYAVVYY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QHT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XKH8_SETIT/112-17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FIWRKYGQKEINGHKHPRLYYRCAHKQQQGCNATRRVQRTRDHPAAYEIAYYGEHTC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7ZW64_TRIUA/111-17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IWRKYGQKEIHNNRHPRLYFRCTYKHDSGCPATRQVQQAEDDPSLYVITYFGD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YJN3_HORVV/140-20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LWTKYGQKDIRGSGHPRHYFRCAYKLDAGGCPARRQVQRSEEEEEDDPYLYVITYF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D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UWT7_MAIZE/125-18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IWRKYGQKDIHGSNYPRLYFRCTYKDDRGCEARRQVQRSDTDPCAAYLITYFGE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LDZ6_ARALL/104-16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CWRKYGQKEIHGSKNPRAYYRCTHRFTQDCLAVKQVQKSDTDPLVYEVKYL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895_BRARP/99-15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CWRKYGQKEIHGSSNPRGYFRCTHRFTQKCPAQKQVQRSDKDPSIFEVKYV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KQN0_SOYBN/1276-133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IWRKYGKRQILGAKYPREYYRCAHKFVHWCPARKRVQRLDENPATIEIIYEHR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BIZ3_SOLTU/122-1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SWRKYGQKNILGAKYPREYYRCARNRSSNCAATKMVQRSETEESLAFEVSYGEN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7L1_SOLTU/128-18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LNWRKYGQKLILGAKYPREYFQCVCRHCDATKMVQRIQTEPLTFEVTYGESHS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7L8_SOLTU/129-18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LSWRKYGQRLVLGEKYPRKYYRCAPCCCGATKVIRRIDTEPLTFEVTYGGSHNC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7YD70_TRIUA/902-96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GFNWRKFGQKTIHDSNFRRDYYRCAHYRSHKCPVIKHMQRTDADPLLFQVVYRH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9Q6_SORBI/1354-141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TWRKYGSKQILGSNYPRDYYKCTQRRGCPARKHMQRRDGEPILYDVCYFGEHSC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ECF8_BRARP/121-18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SWRKYGQKDILGAKFPRGYHRCTYRKSQGCEATKQVQRSNEDPMLFEIIYRGIHS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4G9_MUSAM/121-18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SWRKYGQKEILGAKYPRSYFRCTHRNTVGCFAMKQVQRSDDDPSVFDITYR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HF1_MUSAM/136-19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SWRKYGQKEILGARHPRGYYRCSHRNSVGCLATKQVQRSDQDPCVFDITYR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KPJ1_SOYBN/130-19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NWRKYGQKDILGAKYPRSYYRCTFRSTQGCWATKQVQRSDEDPTMFDITYR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Q7HL08_SOLLC/133-19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QKDILRAKYPRSYYRCTYRHMQNCWATKHVQRSDDDPTVFDITYRGSHN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911_ARALL/158-21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VFSWRKYGQKDILGAKFPRSYYRCTHRSTQNCWATKQVQRSDSDATVFEVTYRGT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BRE7_SOLTU/99-15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QKNILGAIHPRAYYRCTHRNTQSCLATKQVQKSEQDPLVFEVTYKGMHS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M0SP79_MUSAM/129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NKNILGSKHSRSYYRCRDRNTKSCFATKQVQRSDEDPQAFDVIYQGT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PMH6_AMBTC/119-17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DRYTWRKYGQKDILGAKYPRGYYRCTHRNSQGCPATKQVQRSDDDRSIFDITYRGK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T8B8_RICCO/123-1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DGYSWRKYGQKDILGAKFPRGYYRCTHRHSQGCLAIKQVQRSDENPSIFEVTYRRK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E0CUJ8_VITVI/134-19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SWRKYGQKDILGAKYPRSYYKCTHRNAQGCLATKQVQRSDDDPTIFEITYRGR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RDW9_RICCO/125-18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NWRKYGQKDILGANFPRSYYRCTHRHSQGCLATKQVQRSDQDPTIFEVNYSGKHK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ZVA0_SETIT/121-18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SWRKYGQKEILGAKYPRSYYRCTHRHSQGCAATKQVQRADEDPTLFDVIYLGA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7YP80_TRIUA/106-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RSWRKYGQKEILGAQHPRAYYRCTYQKTQGCAATKQVQRADDDPALFDVIYH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9Q6_SORBI/1487-154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TKYGQKNILGAKHPISYYRCAHWIAQGCTATKRLHRKEDADTLGFDAIYYGQ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HM4_MUSAM/124-18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QKDILGSKHPRGYYRCTHRIMQGCPATKQVQRSDEDPLLFHVTYHGA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B6KLB4_WHEAT/1333-13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SWRKYGQKDIIGSMHPRAYFRCTHRHVKGCPVTKQVQRTSTDPLLFDVVYH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NA98_ORYBR/1018-107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SWRKYGQKPIEGAMHPRNYYRCASQGCRAAKHVQATDDNPLIVDVMYHGEHTC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R168_SELML/1-6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TWRKYGQKDILGSRHPKSYYRCTHKRESGCPAIKYVQRSDSNPSSFQITYR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QTC4_SELML/4-6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TWRKYGQKDILNSKFPRSYYRCTHQKELGCQATKYVQKCEDEPSMYQVTYIGEHS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P9B9_AMBTC/6-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SFTWRKYGQKEILNSKFPKSYYRCAHRTTGCEAKKYVQRLDNDPQIIEVTYLGRHIC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KV11_SOYBN/172-23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TWRKYGQKEILGSKFPRSYYRCTHQKLYECQAKKQVQRLDQNPNIFEVTYRGD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DKE6_BRARP/150-21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NHTWRKYGQKEILGSKFPRAYYRCTHQKLYNCPAKKQVQRLNDDPFTFRVTYRGS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M0TC40_MUSAM/153-21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TWRKYGQKDILNSRSYYRCTHRSYYGCEAKKKVQRLDDDPNTFEVIYCGTHTC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XJ2_MUSAM/6-6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YKWRKYGQKKILNSSFPRSYYHCNHKSYYRCDAKKMVQRSDDDPYTFQVTYCGS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581_SORBI/15-7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DSYTWRKYGQKEILGARFPRSYYKCGRRPGCPAKKHVQQCDADPSKLEVTYLEAHTC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S4F2_RICCO/133-1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AHTWRKYGQKEILNAKYPRSYFRCIHKYDRGCKATKQVQKVEEDPQMYCTTYIGHHTC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DKE5_BRARP/141-20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IYAWRKYGQKEILNSKFPRSYFRCTHKPTQGCKATKQVQKLEQNPEMFQITYI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SQ1_BRARP/127-18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AFSWRKYGQKEILNAIFPRSYFRCTHKFTQGCKATKQVQKLEPESKMFNITYI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M7W5_SOYBN/127-18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NHAWRKYGQKRILNSEFPRSYFRCSHKYDQGCRAIKQVQVDQENPNMLQTTYIGI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0LUS3_SOYBN/136-19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NHAWRKYGQKEILNSQFPRSYFRCTRKFEQGCRATKQVQRIQENPDMYTITYIGF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M257_SOYBN/138-19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TWRKYGQKMTSQSKYLRSYYRCTHKNDQGCQAIKQVQRIQDNPPLYRTTYYSH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6E1_ARALL/110-17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HDGFLWRKYGQKQIKESEYQRSYYKCAYTKDQNCEAKKQVQKIQHNPPLYSTTYF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DZ0_BRARP/106-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FLWRKYGQKSIKNSKYERSYYRCSYNIDHDCGARKHEQQIKENPPVYRTTYFGHHI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64_ARATH/103-16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TWRKYGQKTIKTSPYQRCYYRCTYAKDQNCNARKRVQMIQDNPPVYRTTYLGKHV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W62_BRARP/100-16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FSWRKYGQKKIKTSSHQRCYYRCAYAKDRNCNATKRVQQIQNSPSVYRTTYVGKHI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66_ARATH/86-14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FIWRKYGQKTIKTSPHQRWYYRCAYAKDQNCDATKRVQKIQDNPPVYRNTYVGQHAC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GXW4_VITVI/171-23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DDGYAWRKYGQKVILNAKHQRSYYRCTHKHDQGCMATKQVQMTEEEPPMYKTTYH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M259_SOYBN/132-1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AWRKYGQKITLNAKYLRSYYRCTHKYDQGCPATKQVQRTQEDPPLYRTTYYGHHN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SRT4_RICCO/128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AWRKYGQKVILNTKFPRNYFRCTHKYDQGCQATKQVQKIEEDPPKYRTTYYGN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CUN0_SOLTU/22-8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AWRKYGQKQILNSTYPRHYFRCTHKYDQKCQASKQVQKIQDNPQRFRTTYYGH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MJ24_SOYBN/105-16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HQWRKYGQKEILNAKYSRNYYRCTHKYDQNCQAIKQVQRIQEDPPLYKTTYLGHHT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L6Z7_SOYBN/121-18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HWRKYGQKEILNAKFPRNYYRCTHKFDQGCQATKQVQRVQEEPILFKTTYYGH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CMZ7_SOLTU/94-15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HAWRKYGQKVILNSKYPRCYYRCSHKYDQECYATKQVERIKEEEPIIYRTTYFGHHV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K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70_SOLLC/116-17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CAWRKYGQKKILNSKYPRCYYRCTHKYDQECRATKQVQIIQENPIIMYHTTYFGN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CN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C33_VITVI/111-17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HAWRKYGQKEILNAKFPRSYYRCTRKHEQSCRATKQVQRMKENPIMYHTTYIGH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PB05_AMBTC/141-20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AWRKYGQKDILNANHPRSYFRCTHKNDQGCAALKQVQRMDSNQSFFEVTYIGY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WH8_MUSAM/162-22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QTWRKYGQKEIQSAKHPRSYFRCTHKYDQGCMAHRQAQLSEDDPTDFVITYI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HPN1_BRADI/101-16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QSWRKYGQKDIQNSEHPKSYFRCTHKYDQKCAALRQVQRCDQDPESFVVTYI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K3Z832_SETIT/111-17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HAWRKYGQKEIQNSKHPKAYFRCTHKYDQQCAAQRQVQRCDDDPDAFRVTYIGV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MP57_ORYBR/126-18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KQWRKYGQKHIQDSPNPRSYYRCTHKPDQGCMATKQVQASETNPSEFVISYY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8A8S6_TRIUA/118-17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TDGKSWRKYGQKQINDSTNPRSYYRCTHLPDQGCKAKRHVHVSEANPSEYTIDYY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5M4_SORBI/126-18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KAWRKYGQKRIHESPNPRSYYRCTHRPEQRCMATRQVQASDANPSEFIISYYGQ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4ACF8_SETIT/124-18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HVWRKYGQKEIQNSSYPRSYYRCTHRSDQGCNAKRQVQVCEADPSKFVVTYYGD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LNI8_ORYBR/48-10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HVWRKYGQKDIQNSPHPRSYYRCTHKVDQGCTATRHIQRCENDPSNYVITYYGEHTC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BSM4_RHIO9/209-26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MDGYFWKNNGNTVQKKTGNKSVYYKCSNSNKGCPVNKTVTWKGNGEYLIKYRGEHL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1EBM1_MICCC/10-6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VWHKYGAKNVRGRKVGYFKCAHRGCEARKKVWRQANGDEAVEREGTHT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JA2_MUSAM/36-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AWRKYGQKFILKIRKNRSYFKCREEGCKAKKRVEWPPSDPSNVKVTYDGVHH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U5GSI9_POPTR/36-9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EWKKYGQKFIKNIGKFRGYFRCQKRNCMAKKRAEWSNPENLRIVYEGSHS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NEF1_AMBTC/8-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VWRKYGQKFIRNIRKNRSYFKCQKKSCGARKRVEWCNSDPQNLRVIYDGSHS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1MHM4_MICPC/67-12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LIKGSPFPRSYYKCTSENSSMQKHVEQSADNPKLYVVTYHS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1N120_MICPC/5-6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IIKGAPFPRSYYRCTSANCPARKHVEGDPSLLSSLTYEGE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J3LCQ1_ORYBR/41-9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GYSWRKYGQKPIKGSPYPRGYYKCSTAHGCPARKHVERDPGEPAMLIVTYDGDHR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NXJ2_AMBTC/234-29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NYSWKKYSERTVKGSPYLRLFYKCATAEGCPAKKQVEWCKDNINMVTITYEGFHM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0B0_MUSAM/207-26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FSWRKYGQKPIKGSPHPRSYYKCSSMRECPARKHVERCLDDANMLIVTYEGYHS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T4U8_RICCO/34-9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YSWRKYGQKPIKGSPHPRGYYKCSSVRGCPARKHVERASDDPSMLVVTYEGEHN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935_ARALL/134-1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SDAWGWRKYGQKPIKGSPYPRSYYRCSSSKGCLARKQVERNPQNPEKFTITYTNE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N19_SOLTU/86-14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KWAWRKYGQKSIKGSPFPRNYFKCSTSGSCKATKIIEKSPKNENYFLVSYSDE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BE7_SOLTU/170-22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IWTWRKYGQKHIKGSPFPRNYYKCSTSKHCEAKKQIEKSPKDENIFLVSYSGE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UR9_ARALL/1173-123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LWTWRKYGQKYILGSNFPRSYYRCTYRFTQGCLATKQVQRSDTNSNMFAITYISEHN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VX5_SOLTU/167-22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QWRWRKYGMKRTGDSTFLKSYYRCNEANDCPARRHIQKSSTDPNKVIVTYRGQ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4QAR0_CAVFA/125-18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EYHWLLNTIKFVNNSKFLCQNYTCFEKECKATKNVQKLSPNNNNFRVTYINT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4Q0C8_CAVFA/619-67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YSWNRMGSTKADGINFTKYQYNCSVTDCECIKLVQHYPINHDNNRYIELIIYQGV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RX59_MUSAM/130-18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LWAWRKYGQKPIKGSPYPRSYYRCSTSKGCQARKQVEQSRADPGMLLITYTA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RND6_RICCO/52-11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FWSWRKYGQKPIKGSPYPRGYYRCSTSKGCSAKKQVERCRTDASVLIITYTSN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U82_MUSAM/44-10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SWAWRKYGQKPIKGSPHPRGYYRCSSWKGCPARKQVERSRLDPATLVVSYSF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1D6LTJ8_MAIZE/134-19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PWAWRKYGQKPIKGSPYPRGYYRCSTDKDCRARKQVERCRTDPSTVIVSYTGEHS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MKR8_SOYBN/158-21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IWAWRKYGQKPIKGSPYPRGYYRCSSSKGCLARKQVERNRSDPAMFIVTYTG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LDL1_SOYBN/180-23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LWAWRKYGQKPIKGSPYPRNYYRCSSSKGCMARKQVERSNTEPDMFVVTYTGDHS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7MKX1_ARALL/1146-120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ADQWVWRKYGQKPIKGSPYPRNYYKCTSSKGCSARKQVERSRTDPNMLVITYISE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E0CUS7_VITVI/11-6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DSWSWRKYGQKPIKGSPYPRNYYRCSTLKACSARKQVELSQDNPEEYIVSYIGDHI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HG21_BRADI/167-22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LWAWRKYGQKPIKGSPYPRGYYKCSSLKACAARKLVERSPDKPEVLIVTYIADHC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A0A3N7FWR6_POPTR/157-21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SDMWAWRKYGQKPIKGSPYPRSYYRCSSLKGCLARKQVERSSTDPSIFIITYTAEHS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LX3_BRARP/328-38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KWRKYGQKAVGGNAYPRSYYRCTSVNCRARKRVERANDDPKAFITTYEGKHNH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3BE88_POLPP/1056-111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NWRKYGQKAVKGSPYPKSYFKCAEHGCNVKKQVIQQGDKKFVNTYNGRHT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Y1_DICDI/1111-1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FWRKYGQKSVKGSPFPKSYFKCAELTCPVKKQVIQQDSKYINTYRGK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4PLI3_CAVFA/941-99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NWRKYGQKAVKGTHFPKSYFKCAEPGCSVKKQVLQQSENSFLSTYNGNHNHD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HP3_MUSAM/86-14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QKSIKNSPNPRSYYRCTNPRCNAKKQVERSLEDPETLIVTYEGLHL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&gt;D7KEM5_ARALL/135-1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YRWRKYGQKAVKNSPYPRSYYRCTTQKCNVKKRVERSFQDPSIVITTYEGK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68_ARATH/118-17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QKPVKDSPFPRNYYRCTTTWCDVKKRVERSFSDPSSVITTYEGQHT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PC7_MUSAM/150-20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AVKNSRFPRSYYRCTSATCGVKKRVERSSDDPAVVVTTYEGQ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3XLT9_SETIT/160-21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KKLVKNSPNPRNYYRCSSAGCGVKKRVERARDDESFVITTYDGV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50_ARATH/113-17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KWRKYGKKMVKNSPHPRNYYKCSVDGCPVKKRVERDRDDPSFVITTYEGSHN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HL63_BRADI/95-15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GFKWRKYGKKAVKNSPNPRNYYRCSAERCGVKKRVERDRDDPRFVVTTYDGVHN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TK84_MUSAM/89-14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SWRKYGKKMMKNSQNPRNYYHCSSEGCNVKKRVERESEDSRFVITTYEGIHNHR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MA5_MUSAM/88-14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RKKMKNSPYPRNYYRCSTVGCNVKKTVEREREDSRFVLTTYEGTHNH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4B4_VITVI/93-15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FKWRKYGKKSVKNSPNPRNYYKCASGGCNVKKRVERDREDSSYVITTYEGV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F9N3_BRARP/76-133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SVKNNINKRNYYKCSSEGCMVKKRIERDGKDAAYVITTYEGV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2T0_SOLTU/151-20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KVKTNIYLRNYYKCSSGDCKVKKKVERDGNDSRYLMTTYEGK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D6V7_SOLTU/22-8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TVKSNTNYLRNYYKCSIRGCEVKKRVERDGHDSSNLITTYEGK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1P843_AMBTC/109-16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KKSVKNSPNPRNYYRCSNGGCPVKKKVERDAKDSAFVITSYEGRHNHT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SM87_RICCO/108-1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KKAVKNSRNPRNYFKCLKAGCNVKKTVQRDTEDPDYVTTTYEGM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KBC5_SOYBN/112-16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TVKSSPNPRNYYKCSGEGCDVKKRVERDRDDSNYVLTTYDGVHNHQ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Q6IES4_ORYSJ/135-19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SVKNSPNPRNYYRCSTEGCNVKKRVERDKDDPSYVVTTYEGTHNHV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59_ARATH/109-16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KKPITGSPFPRHYHKCSSPDCNVKKKIERDTNNPDYILTTYEGR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XB1_BRARP/69-12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AVKNNKFPRSYYRCTHGGCNVKKQVQRLTSDQEVVVTTYEGVHS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RAC9_RICCO/80-13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TVKNSKFPRSYYKCTHNGCSVKKQVQRKSEEEEVVVTTYEGKHT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WRK45_ARATH/65-122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AVKNNPFPRSYYKCTEEGCRVKKQVQRQWGDEGVVVTTYQGVHTHA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KVJ1_SOYBN/74-131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lastRenderedPageBreak/>
        <w:t>DDGYQWRKYGKKIVKNNKFPRSYYRCSHQDCNVKKQIQRHSRDEQIVVTTYEGTHT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RX59_MUSAM/291-34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RWRKYGQKAVKNSVHPRSYYRCTHHTCNVKKQVQRLSKDTSIVVTTYEGI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B9T726_RICCO/27-8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DGYKWRKYGQKVVKNTLHPRSYYRCTQDNCRVKKRVERLAEDPRMVITTYEGRHA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D8R033_SELML/2-6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CQWRKYGQKMAKGNPCPRAYYRCTMSPGCPVRKQVQRCAEDTSILVTTYEGT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K7LCG4_SOYBN/201-25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GDGCQWRKYGQKTAKGNPCPRAYYRCSMGTACPVRKHVQRCFKDETILITTYEGN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4CUI9_BRARP/208-26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CQWRKYGQKTAKTNPLPRAYYRCSMSSNCPVRKQVQRCGEDDTSAYMTTYEGNHD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1A9L5_SOLTU/207-265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CQWRKYGQKISRGNPCPRSYYRCSVAPLCPVRKQVQRCLEDMSILITTYEGTHNHS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U5D8Z1_AMBTC/112-170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RDGCQWRKYGQKVTRDNPSPRAYYRCSMAPGCPVKKKVQRRADDSSILVAAYEGVHT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MX45_SOYBN/109-166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YQWRKYGQKVTKDNASPRAYFRCYMAPICPAKKKVQRCLHDKSILVAIYDGEHSH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F6H3I5_VITVI/96-154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KDGFQWRKYGQKITKDNPSPRAYFRCSMAPQCPVKKKVQRCMEDSSILVATYEGA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C5XPF8_SORBI/150-208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NDGCQWRKYGQKVAKGNPCPRAYYRCTGAPDCPVRKKVQRCAHDAAVLVTTYDGAHNHP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M0S0M4_MUSAM/331-387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DGYHWRKYGQKVVKGNTFPRSYYRCTNPKCPVRKYVERSSEDSAHLVTTYEGRHNHE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&gt;I1IVB4_BRADI/275-329</w:t>
      </w:r>
    </w:p>
    <w:p w:rsidR="00DB20D2" w:rsidRPr="00DD756C" w:rsidRDefault="000F5D5D" w:rsidP="002B20F3">
      <w:pPr>
        <w:pStyle w:val="a3"/>
        <w:rPr>
          <w:rFonts w:ascii="Times New Roman" w:hAnsi="Times New Roman" w:cs="Times New Roman"/>
        </w:rPr>
      </w:pPr>
      <w:r w:rsidRPr="00DD756C">
        <w:rPr>
          <w:rFonts w:ascii="Times New Roman" w:hAnsi="Times New Roman" w:cs="Times New Roman"/>
        </w:rPr>
        <w:t>EDAFRWRKYGQKAVNGNLFPRSYYRCSTARCNARKFVERSSDNSLVTTYEGRHNH</w:t>
      </w:r>
    </w:p>
    <w:p w:rsidR="000F5D5D" w:rsidRPr="00DD756C" w:rsidRDefault="000F5D5D" w:rsidP="002B20F3">
      <w:pPr>
        <w:pStyle w:val="a3"/>
        <w:rPr>
          <w:rFonts w:ascii="Times New Roman" w:hAnsi="Times New Roman" w:cs="Times New Roman"/>
        </w:rPr>
      </w:pPr>
    </w:p>
    <w:sectPr w:rsidR="000F5D5D" w:rsidRPr="00DD756C" w:rsidSect="002B20F3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2D9" w:rsidRDefault="003822D9" w:rsidP="00623E28">
      <w:r>
        <w:separator/>
      </w:r>
    </w:p>
  </w:endnote>
  <w:endnote w:type="continuationSeparator" w:id="0">
    <w:p w:rsidR="003822D9" w:rsidRDefault="003822D9" w:rsidP="00623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2D9" w:rsidRDefault="003822D9" w:rsidP="00623E28">
      <w:r>
        <w:separator/>
      </w:r>
    </w:p>
  </w:footnote>
  <w:footnote w:type="continuationSeparator" w:id="0">
    <w:p w:rsidR="003822D9" w:rsidRDefault="003822D9" w:rsidP="00623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405"/>
    <w:rsid w:val="000F5D5D"/>
    <w:rsid w:val="0011702F"/>
    <w:rsid w:val="002B20F3"/>
    <w:rsid w:val="003822D9"/>
    <w:rsid w:val="003A1405"/>
    <w:rsid w:val="00623E28"/>
    <w:rsid w:val="009D659E"/>
    <w:rsid w:val="00A9168B"/>
    <w:rsid w:val="00D7055B"/>
    <w:rsid w:val="00DB20D2"/>
    <w:rsid w:val="00DD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2B20F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2B20F3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623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3E2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3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3E28"/>
    <w:rPr>
      <w:sz w:val="18"/>
      <w:szCs w:val="18"/>
    </w:rPr>
  </w:style>
  <w:style w:type="character" w:styleId="a6">
    <w:name w:val="Hyperlink"/>
    <w:basedOn w:val="a0"/>
    <w:uiPriority w:val="99"/>
    <w:unhideWhenUsed/>
    <w:rsid w:val="00DD75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2B20F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2B20F3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623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3E2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3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3E28"/>
    <w:rPr>
      <w:sz w:val="18"/>
      <w:szCs w:val="18"/>
    </w:rPr>
  </w:style>
  <w:style w:type="character" w:styleId="a6">
    <w:name w:val="Hyperlink"/>
    <w:basedOn w:val="a0"/>
    <w:uiPriority w:val="99"/>
    <w:unhideWhenUsed/>
    <w:rsid w:val="00DD75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791</Words>
  <Characters>15912</Characters>
  <Application>Microsoft Office Word</Application>
  <DocSecurity>0</DocSecurity>
  <Lines>132</Lines>
  <Paragraphs>37</Paragraphs>
  <ScaleCrop>false</ScaleCrop>
  <Company/>
  <LinksUpToDate>false</LinksUpToDate>
  <CharactersWithSpaces>18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5-18T01:30:00Z</dcterms:created>
  <dcterms:modified xsi:type="dcterms:W3CDTF">2022-08-18T01:47:00Z</dcterms:modified>
</cp:coreProperties>
</file>